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C2E" w:rsidRDefault="00455C2E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285"/>
        <w:gridCol w:w="2149"/>
        <w:gridCol w:w="938"/>
        <w:gridCol w:w="938"/>
        <w:gridCol w:w="938"/>
        <w:gridCol w:w="938"/>
        <w:gridCol w:w="938"/>
        <w:gridCol w:w="1824"/>
      </w:tblGrid>
      <w:tr w:rsidR="00FC3679" w:rsidRPr="00FC3679" w:rsidTr="00FC3679">
        <w:trPr>
          <w:trHeight w:val="285"/>
        </w:trPr>
        <w:tc>
          <w:tcPr>
            <w:tcW w:w="6280" w:type="dxa"/>
            <w:noWrap/>
            <w:hideMark/>
          </w:tcPr>
          <w:p w:rsidR="00FC3679" w:rsidRPr="00FC3679" w:rsidRDefault="00FC3679" w:rsidP="00FC3679">
            <w:pPr>
              <w:rPr>
                <w:b/>
                <w:bCs/>
              </w:rPr>
            </w:pPr>
            <w:r w:rsidRPr="00FC3679">
              <w:rPr>
                <w:b/>
                <w:bCs/>
              </w:rPr>
              <w:t>Description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pPr>
              <w:rPr>
                <w:b/>
                <w:bCs/>
              </w:rPr>
            </w:pPr>
            <w:r w:rsidRPr="00FC3679">
              <w:rPr>
                <w:b/>
                <w:bCs/>
              </w:rPr>
              <w:t>Specie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>
            <w:pPr>
              <w:rPr>
                <w:b/>
                <w:bCs/>
              </w:rPr>
            </w:pPr>
            <w:r w:rsidRPr="00FC3679">
              <w:rPr>
                <w:b/>
                <w:bCs/>
              </w:rPr>
              <w:t>Max Score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>
            <w:pPr>
              <w:rPr>
                <w:b/>
                <w:bCs/>
              </w:rPr>
            </w:pPr>
            <w:r w:rsidRPr="00FC3679">
              <w:rPr>
                <w:b/>
                <w:bCs/>
              </w:rPr>
              <w:t>Total Score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>
            <w:pPr>
              <w:rPr>
                <w:b/>
                <w:bCs/>
              </w:rPr>
            </w:pPr>
            <w:r w:rsidRPr="00FC3679">
              <w:rPr>
                <w:b/>
                <w:bCs/>
              </w:rPr>
              <w:t>Query Cover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>
            <w:pPr>
              <w:rPr>
                <w:b/>
                <w:bCs/>
              </w:rPr>
            </w:pPr>
            <w:r w:rsidRPr="00FC3679">
              <w:rPr>
                <w:b/>
                <w:bCs/>
              </w:rPr>
              <w:t>E value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>
            <w:pPr>
              <w:rPr>
                <w:b/>
                <w:bCs/>
              </w:rPr>
            </w:pPr>
            <w:r w:rsidRPr="00FC3679">
              <w:rPr>
                <w:b/>
                <w:bCs/>
              </w:rPr>
              <w:t>Per. Ident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>
            <w:pPr>
              <w:rPr>
                <w:b/>
                <w:bCs/>
              </w:rPr>
            </w:pPr>
            <w:r w:rsidRPr="00FC3679">
              <w:rPr>
                <w:b/>
                <w:bCs/>
              </w:rPr>
              <w:t>Accession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LOW QUALITY PROTEIN: PDZ and LIM domain protein 7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rassostrea virginic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83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83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6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56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2.33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2313065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Zasp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rassostrea giga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7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7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7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.00E-5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0.14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1411887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Zasp isoform X1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rassostrea giga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7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7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5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.00E-5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1.38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1411885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whirlin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Mizuhopecten yessoens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4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4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3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.00E-4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1.82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1348040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Mizuhopecten yessoens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4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4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3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4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1.82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OWF52991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2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Pomacea canaliculat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.00E-3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3.88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5113430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2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Pomacea canaliculat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.00E-3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3.88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5099752.1</w:t>
            </w:r>
          </w:p>
        </w:tc>
      </w:tr>
      <w:tr w:rsidR="00FC3679" w:rsidRPr="00FC3679" w:rsidTr="00FC3679">
        <w:trPr>
          <w:trHeight w:val="33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1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Octopus bimaculoide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9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3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6.2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4775135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Hymenolepis microstom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.00E-3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1.45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CDS28034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1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Octopus vulgar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9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.00E-2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4.70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9642102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7 isoform X3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Lingula anatin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3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3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7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7.00E-2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0.25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3392474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 xml:space="preserve">Echinococcus </w:t>
            </w:r>
            <w:r w:rsidRPr="00FC3679">
              <w:lastRenderedPageBreak/>
              <w:t>granulosu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lastRenderedPageBreak/>
              <w:t>11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.00E-</w:t>
            </w:r>
            <w:r w:rsidRPr="00FC3679">
              <w:lastRenderedPageBreak/>
              <w:t>2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lastRenderedPageBreak/>
              <w:t>40.13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4350391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lastRenderedPageBreak/>
              <w:t xml:space="preserve">PDZ and LIM domain protein 7 isoform X1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Lingula anatin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1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.00E-2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1.72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3392472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lonorchis sinens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3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.00E-2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1.06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RJW70662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Fasciola gigantic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1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9.86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TPP60314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Schistosoma haematobium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1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1.22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2793183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Echinococcus multilocular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.00E-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0.13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CDS43192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isoform 3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Schistosoma japonicum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1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.00E-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9.19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TNN09674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Echinococcus granulosu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1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.00E-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0.13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CDS23168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isoform 4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Schistosoma japonicum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1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7.00E-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9.19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TNN09675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isoform 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Schistosoma japonicum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1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7.00E-2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9.19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TNN09676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Fasciolopsis buski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1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26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9.19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KAA0200767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7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Lingula anatin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7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2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7.1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3392473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7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Octopus bimaculoide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7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23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8.93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4774579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Fasciola hepatic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0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1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</w:t>
            </w:r>
            <w:r w:rsidRPr="00FC3679">
              <w:lastRenderedPageBreak/>
              <w:t>23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lastRenderedPageBreak/>
              <w:t>34.90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THD22297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lastRenderedPageBreak/>
              <w:t xml:space="preserve">PDZ and LIM domain protein 5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Pomacea canaliculat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7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7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0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2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8.97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5082862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7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Aplysia californic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.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.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9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.00E-2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5.48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05103005.2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3-like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Pomacea canaliculat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7.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7.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.00E-2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0.00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5114462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7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Biomphalaria glabrat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.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.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.00E-2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4.67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3091711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3-like isoform X1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Pomacea canaliculat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6.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6.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.00E-2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0.00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5114384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3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rassostrea giga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5.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5.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2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4.65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1437719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1 isoform X1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rassostrea giga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6.3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6.3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2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4.65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1437718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3-like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rassostrea virginic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.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.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.00E-2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4.65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2313541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3-like isoform X1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rassostrea virginic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.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4.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9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.00E-2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3.4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2313540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3-like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Octopus bimaculoide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3.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3.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7.00E-2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6.5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4769275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1-like isoform X1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Octopus bimaculoide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3.6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3.6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.00E-20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6.5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4769274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3-like isoform X3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Octopus bimaculoide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1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6.5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4769276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-like isoform X3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Octopus vulgar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</w:t>
            </w:r>
            <w:r w:rsidRPr="00FC3679">
              <w:lastRenderedPageBreak/>
              <w:t>1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lastRenderedPageBreak/>
              <w:t>46.5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9639600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lastRenderedPageBreak/>
              <w:t xml:space="preserve">PDZ and LIM domain protein 3-like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Octopus vulgar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1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6.5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9639599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3-like isoform X1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Octopus vulgar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3.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3.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1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6.5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9639598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3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Lingula anatin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70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.00E-1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8.66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3392477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3 isoform X1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Lingula anatin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2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70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.00E-1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8.66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3392476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Hymenolepis microstom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0.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0.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7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7.00E-19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7.06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CDS32949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3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lonorchis sinens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0.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0.5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2.59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RJW73901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rassostrea virginic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7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6.8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2337598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Hymenolepis microstom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9.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9.4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7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2.00E-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0.59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CDS32950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Zasp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Mizuhopecten yessoens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7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7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3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.00E-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4.68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OWF46097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1-like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Mizuhopecten yessoensi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8.6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8.6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63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7.00E-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4.68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1362430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Zasp-like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Crassostrea giga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5.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5.1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7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7.00E-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35.42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1413342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DZ and LIM domain protein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Echinococcus granulosus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7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7.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.00E-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1.16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24353600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t xml:space="preserve">PREDICTED: PDZ and LIM domain protein 3-like isoform X3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Aplysia californic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8.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8.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9.00E-</w:t>
            </w:r>
            <w:r w:rsidRPr="00FC3679">
              <w:lastRenderedPageBreak/>
              <w:t>18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lastRenderedPageBreak/>
              <w:t>46.5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2944396.1</w:t>
            </w:r>
          </w:p>
        </w:tc>
      </w:tr>
      <w:tr w:rsidR="00FC3679" w:rsidRPr="00FC3679" w:rsidTr="00FC3679">
        <w:trPr>
          <w:trHeight w:val="300"/>
        </w:trPr>
        <w:tc>
          <w:tcPr>
            <w:tcW w:w="6280" w:type="dxa"/>
            <w:noWrap/>
            <w:hideMark/>
          </w:tcPr>
          <w:p w:rsidR="00FC3679" w:rsidRPr="00FC3679" w:rsidRDefault="00FC3679">
            <w:r w:rsidRPr="00FC3679">
              <w:lastRenderedPageBreak/>
              <w:t xml:space="preserve">PREDICTED: PDZ and LIM domain protein 3-like isoform X2 </w:t>
            </w:r>
          </w:p>
        </w:tc>
        <w:tc>
          <w:tcPr>
            <w:tcW w:w="2529" w:type="dxa"/>
            <w:noWrap/>
            <w:hideMark/>
          </w:tcPr>
          <w:p w:rsidR="00FC3679" w:rsidRPr="00FC3679" w:rsidRDefault="00FC3679">
            <w:r w:rsidRPr="00FC3679">
              <w:t>Aplysia californica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8.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88.2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58%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1.00E-17</w:t>
            </w:r>
          </w:p>
        </w:tc>
        <w:tc>
          <w:tcPr>
            <w:tcW w:w="1080" w:type="dxa"/>
            <w:noWrap/>
            <w:hideMark/>
          </w:tcPr>
          <w:p w:rsidR="00FC3679" w:rsidRPr="00FC3679" w:rsidRDefault="00FC3679" w:rsidP="00FC3679">
            <w:r w:rsidRPr="00FC3679">
              <w:t>46.51%</w:t>
            </w:r>
          </w:p>
        </w:tc>
        <w:tc>
          <w:tcPr>
            <w:tcW w:w="2140" w:type="dxa"/>
            <w:noWrap/>
            <w:hideMark/>
          </w:tcPr>
          <w:p w:rsidR="00FC3679" w:rsidRPr="00FC3679" w:rsidRDefault="00FC3679" w:rsidP="00FC3679">
            <w:r w:rsidRPr="00FC3679">
              <w:t>XP_012944395.1</w:t>
            </w:r>
          </w:p>
        </w:tc>
      </w:tr>
    </w:tbl>
    <w:p w:rsidR="00FC3679" w:rsidRDefault="00FC3679">
      <w:pPr>
        <w:rPr>
          <w:rFonts w:hint="eastAsia"/>
        </w:rPr>
      </w:pPr>
      <w:bookmarkStart w:id="0" w:name="_GoBack"/>
      <w:bookmarkEnd w:id="0"/>
    </w:p>
    <w:sectPr w:rsidR="00FC3679" w:rsidSect="00FC36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5913" w:rsidRDefault="00545913" w:rsidP="00FC3679">
      <w:r>
        <w:separator/>
      </w:r>
    </w:p>
  </w:endnote>
  <w:endnote w:type="continuationSeparator" w:id="0">
    <w:p w:rsidR="00545913" w:rsidRDefault="00545913" w:rsidP="00FC3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5913" w:rsidRDefault="00545913" w:rsidP="00FC3679">
      <w:r>
        <w:separator/>
      </w:r>
    </w:p>
  </w:footnote>
  <w:footnote w:type="continuationSeparator" w:id="0">
    <w:p w:rsidR="00545913" w:rsidRDefault="00545913" w:rsidP="00FC3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20E"/>
    <w:rsid w:val="00455C2E"/>
    <w:rsid w:val="00545913"/>
    <w:rsid w:val="005D520E"/>
    <w:rsid w:val="00FC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3CCD18-7029-4888-9D3C-570A61800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3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3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3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3679"/>
    <w:rPr>
      <w:sz w:val="18"/>
      <w:szCs w:val="18"/>
    </w:rPr>
  </w:style>
  <w:style w:type="table" w:styleId="a5">
    <w:name w:val="Table Grid"/>
    <w:basedOn w:val="a1"/>
    <w:uiPriority w:val="39"/>
    <w:rsid w:val="00FC36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5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3</Words>
  <Characters>4754</Characters>
  <Application>Microsoft Office Word</Application>
  <DocSecurity>0</DocSecurity>
  <Lines>39</Lines>
  <Paragraphs>11</Paragraphs>
  <ScaleCrop>false</ScaleCrop>
  <Company>Win7_64</Company>
  <LinksUpToDate>false</LinksUpToDate>
  <CharactersWithSpaces>5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智</dc:creator>
  <cp:keywords/>
  <dc:description/>
  <cp:lastModifiedBy>廖智</cp:lastModifiedBy>
  <cp:revision>2</cp:revision>
  <dcterms:created xsi:type="dcterms:W3CDTF">2020-01-05T11:18:00Z</dcterms:created>
  <dcterms:modified xsi:type="dcterms:W3CDTF">2020-01-05T11:18:00Z</dcterms:modified>
</cp:coreProperties>
</file>